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5CB90" w14:textId="513890DA" w:rsidR="005B58B9" w:rsidRPr="002C2F88" w:rsidRDefault="005B58B9" w:rsidP="005B58B9">
      <w:pPr>
        <w:jc w:val="both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2C2F88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Supplementary Information</w:t>
      </w:r>
    </w:p>
    <w:p w14:paraId="3601144B" w14:textId="148C765C" w:rsidR="00213F3F" w:rsidRPr="002C2F88" w:rsidRDefault="00213F3F" w:rsidP="00714A24">
      <w:pPr>
        <w:spacing w:line="312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6"/>
        </w:rPr>
      </w:pPr>
      <w:r w:rsidRPr="002C2F88">
        <w:rPr>
          <w:rFonts w:ascii="Times New Roman" w:hAnsi="Times New Roman" w:cs="Times New Roman"/>
          <w:b/>
          <w:color w:val="000000" w:themeColor="text1"/>
          <w:sz w:val="28"/>
          <w:szCs w:val="26"/>
        </w:rPr>
        <w:t>Rapid and Real-time Monitoring of Bacterial Growth Against Antibiotics in Solid Growth Medium Using a Contactless Planar Microwave Resonator Sensor</w:t>
      </w:r>
    </w:p>
    <w:p w14:paraId="1E9CF471" w14:textId="76EB2541" w:rsidR="00714A24" w:rsidRPr="002C2F88" w:rsidRDefault="00714A24" w:rsidP="00714A24">
      <w:pPr>
        <w:spacing w:line="312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 w:rsidRPr="002C2F88">
        <w:rPr>
          <w:rFonts w:ascii="Times New Roman" w:hAnsi="Times New Roman" w:cs="Times New Roman"/>
          <w:color w:val="000000" w:themeColor="text1"/>
        </w:rPr>
        <w:t>Mandeep Chhajer Jain</w:t>
      </w:r>
      <w:r w:rsidRPr="002C2F8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C2F88">
        <w:rPr>
          <w:rFonts w:ascii="Times New Roman" w:hAnsi="Times New Roman" w:cs="Times New Roman"/>
          <w:color w:val="000000" w:themeColor="text1"/>
        </w:rPr>
        <w:t>, Anupama Vijaya Nadaraja</w:t>
      </w:r>
      <w:r w:rsidRPr="002C2F8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C2F88">
        <w:rPr>
          <w:rFonts w:ascii="Times New Roman" w:hAnsi="Times New Roman" w:cs="Times New Roman"/>
          <w:color w:val="000000" w:themeColor="text1"/>
        </w:rPr>
        <w:t>, Rakesh Narang</w:t>
      </w:r>
      <w:r w:rsidRPr="002C2F8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2C2F88">
        <w:rPr>
          <w:rFonts w:ascii="Times New Roman" w:hAnsi="Times New Roman" w:cs="Times New Roman"/>
          <w:color w:val="000000" w:themeColor="text1"/>
        </w:rPr>
        <w:t>, Mohammad Hossein Zarifi</w:t>
      </w:r>
      <w:r w:rsidRPr="002C2F88">
        <w:rPr>
          <w:rFonts w:ascii="Times New Roman" w:hAnsi="Times New Roman" w:cs="Times New Roman"/>
          <w:color w:val="000000" w:themeColor="text1"/>
          <w:vertAlign w:val="superscript"/>
        </w:rPr>
        <w:t>1*</w:t>
      </w:r>
    </w:p>
    <w:p w14:paraId="065A42DC" w14:textId="61DA2913" w:rsidR="00714A24" w:rsidRPr="002C2F88" w:rsidRDefault="00714A24" w:rsidP="00714A24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 w:rsidRPr="002C2F88">
        <w:rPr>
          <w:rFonts w:ascii="Times New Roman" w:hAnsi="Times New Roman" w:cs="Times New Roman"/>
          <w:i/>
          <w:color w:val="000000" w:themeColor="text1"/>
          <w:vertAlign w:val="superscript"/>
        </w:rPr>
        <w:t>1</w:t>
      </w:r>
      <w:r w:rsidRPr="002C2F88">
        <w:rPr>
          <w:rFonts w:ascii="Times New Roman" w:hAnsi="Times New Roman" w:cs="Times New Roman"/>
          <w:i/>
          <w:color w:val="000000" w:themeColor="text1"/>
        </w:rPr>
        <w:t>Okanagan Microelectronics and Gigahertz Applica</w:t>
      </w:r>
      <w:r w:rsidR="00D13203">
        <w:rPr>
          <w:rFonts w:ascii="Times New Roman" w:hAnsi="Times New Roman" w:cs="Times New Roman"/>
          <w:i/>
          <w:color w:val="000000" w:themeColor="text1"/>
        </w:rPr>
        <w:t>sss</w:t>
      </w:r>
      <w:bookmarkStart w:id="0" w:name="_GoBack"/>
      <w:bookmarkEnd w:id="0"/>
      <w:r w:rsidRPr="002C2F88">
        <w:rPr>
          <w:rFonts w:ascii="Times New Roman" w:hAnsi="Times New Roman" w:cs="Times New Roman"/>
          <w:i/>
          <w:color w:val="000000" w:themeColor="text1"/>
        </w:rPr>
        <w:t>tions Laboratory, School of Engineering, University of British Columbia, Kelowna, BC V1V 1V7, Canada</w:t>
      </w:r>
    </w:p>
    <w:p w14:paraId="4FC3A10D" w14:textId="77777777" w:rsidR="00714A24" w:rsidRPr="002C2F88" w:rsidRDefault="00714A24" w:rsidP="00714A2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F06533B" w14:textId="77777777" w:rsidR="00714A24" w:rsidRPr="002C2F88" w:rsidRDefault="00714A24" w:rsidP="00714A24">
      <w:pPr>
        <w:spacing w:after="0" w:line="240" w:lineRule="auto"/>
        <w:ind w:left="360" w:hanging="360"/>
        <w:jc w:val="both"/>
        <w:rPr>
          <w:rFonts w:ascii="Times New Roman" w:hAnsi="Times New Roman" w:cs="Times New Roman"/>
          <w:color w:val="000000" w:themeColor="text1"/>
        </w:rPr>
      </w:pPr>
      <w:r w:rsidRPr="002C2F88">
        <w:rPr>
          <w:rFonts w:ascii="Times New Roman" w:hAnsi="Times New Roman" w:cs="Times New Roman"/>
          <w:color w:val="000000" w:themeColor="text1"/>
        </w:rPr>
        <w:t>Corresponding Authors:</w:t>
      </w:r>
    </w:p>
    <w:p w14:paraId="50B3BA4D" w14:textId="121EF931" w:rsidR="00714A24" w:rsidRPr="002C2F88" w:rsidRDefault="00714A24" w:rsidP="00714A24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 w:themeColor="text1"/>
        </w:rPr>
      </w:pPr>
      <w:r w:rsidRPr="002C2F88">
        <w:rPr>
          <w:rFonts w:ascii="Times New Roman" w:hAnsi="Times New Roman" w:cs="Times New Roman"/>
          <w:color w:val="000000" w:themeColor="text1"/>
        </w:rPr>
        <w:t xml:space="preserve">Mohammad Hossein Zarifi, School of Engineering, The University of British Columbia, Kelowna, BC, V1V 1V7, Canada, Email: </w:t>
      </w:r>
      <w:hyperlink r:id="rId4" w:history="1">
        <w:r w:rsidRPr="002C2F88">
          <w:rPr>
            <w:rStyle w:val="Hyperlink"/>
            <w:rFonts w:ascii="Times New Roman" w:hAnsi="Times New Roman" w:cs="Times New Roman"/>
            <w:color w:val="000000" w:themeColor="text1"/>
          </w:rPr>
          <w:t>mohammad.zarifi@ubc.ca</w:t>
        </w:r>
      </w:hyperlink>
    </w:p>
    <w:p w14:paraId="494A9196" w14:textId="4CBFF797" w:rsidR="00714A24" w:rsidRPr="002C2F88" w:rsidRDefault="00714A24" w:rsidP="00714A24">
      <w:pPr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 w:themeColor="text1"/>
        </w:rPr>
      </w:pPr>
    </w:p>
    <w:p w14:paraId="013A93D4" w14:textId="301C333B" w:rsidR="00714A24" w:rsidRPr="002C2F88" w:rsidRDefault="00714A24" w:rsidP="00714A24">
      <w:pPr>
        <w:pStyle w:val="Plain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2F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T1</w:t>
      </w:r>
      <w:r w:rsidRPr="002C2F88">
        <w:rPr>
          <w:rFonts w:ascii="Times New Roman" w:hAnsi="Times New Roman" w:cs="Times New Roman"/>
          <w:color w:val="000000" w:themeColor="text1"/>
          <w:sz w:val="24"/>
          <w:szCs w:val="24"/>
        </w:rPr>
        <w:t>: Calculated mean and standard deviations for the measured Δ amplitude (dB) at various concentrations of antibiotics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640"/>
        <w:gridCol w:w="1225"/>
        <w:gridCol w:w="2023"/>
      </w:tblGrid>
      <w:tr w:rsidR="002C2F88" w:rsidRPr="002C2F88" w14:paraId="128A280A" w14:textId="77777777" w:rsidTr="00714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4C9EB0BA" w14:textId="77777777" w:rsidR="00714A24" w:rsidRPr="002C2F88" w:rsidRDefault="00714A24" w:rsidP="00C908BB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Erythromycin Concentration (µg)</w:t>
            </w:r>
          </w:p>
        </w:tc>
        <w:tc>
          <w:tcPr>
            <w:tcW w:w="1225" w:type="dxa"/>
          </w:tcPr>
          <w:p w14:paraId="7EEEB817" w14:textId="3988D2AD" w:rsidR="00714A24" w:rsidRPr="002C2F88" w:rsidRDefault="00714A24" w:rsidP="00C908BB">
            <w:pPr>
              <w:pStyle w:val="PlainTex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Mean  (</w:t>
            </w:r>
            <w:r w:rsidR="0026627D"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dB</w:t>
            </w:r>
            <w:r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2023" w:type="dxa"/>
          </w:tcPr>
          <w:p w14:paraId="27195978" w14:textId="77777777" w:rsidR="00714A24" w:rsidRPr="002C2F88" w:rsidRDefault="00714A24" w:rsidP="00C908BB">
            <w:pPr>
              <w:pStyle w:val="PlainTex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Standard deviation (dB)</w:t>
            </w:r>
          </w:p>
        </w:tc>
      </w:tr>
      <w:tr w:rsidR="002C2F88" w:rsidRPr="002C2F88" w14:paraId="7378B082" w14:textId="77777777" w:rsidTr="00714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92EBA22" w14:textId="77777777" w:rsidR="00714A24" w:rsidRPr="002C2F88" w:rsidRDefault="00714A24" w:rsidP="00C908BB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225" w:type="dxa"/>
          </w:tcPr>
          <w:p w14:paraId="70A79486" w14:textId="77777777" w:rsidR="00714A24" w:rsidRPr="002C2F88" w:rsidRDefault="00714A24" w:rsidP="00C90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</w:rPr>
              <w:t>0.053989</w:t>
            </w:r>
          </w:p>
        </w:tc>
        <w:tc>
          <w:tcPr>
            <w:tcW w:w="2023" w:type="dxa"/>
          </w:tcPr>
          <w:p w14:paraId="67F9C147" w14:textId="77777777" w:rsidR="00714A24" w:rsidRPr="002C2F88" w:rsidRDefault="00714A24" w:rsidP="00C90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</w:rPr>
              <w:t>0.001153</w:t>
            </w:r>
          </w:p>
        </w:tc>
      </w:tr>
      <w:tr w:rsidR="002C2F88" w:rsidRPr="002C2F88" w14:paraId="2D47165B" w14:textId="77777777" w:rsidTr="00714A24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781864C2" w14:textId="77777777" w:rsidR="00714A24" w:rsidRPr="002C2F88" w:rsidRDefault="00714A24" w:rsidP="00C908BB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7.5</w:t>
            </w:r>
          </w:p>
        </w:tc>
        <w:tc>
          <w:tcPr>
            <w:tcW w:w="1225" w:type="dxa"/>
          </w:tcPr>
          <w:p w14:paraId="5ADE584B" w14:textId="77777777" w:rsidR="00714A24" w:rsidRPr="002C2F88" w:rsidRDefault="00714A24" w:rsidP="00C90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</w:rPr>
              <w:t>0.036349</w:t>
            </w:r>
          </w:p>
        </w:tc>
        <w:tc>
          <w:tcPr>
            <w:tcW w:w="2023" w:type="dxa"/>
          </w:tcPr>
          <w:p w14:paraId="1EEE0BCA" w14:textId="77777777" w:rsidR="00714A24" w:rsidRPr="002C2F88" w:rsidRDefault="00714A24" w:rsidP="00C90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</w:rPr>
              <w:t>0.003755</w:t>
            </w:r>
          </w:p>
        </w:tc>
      </w:tr>
      <w:tr w:rsidR="002C2F88" w:rsidRPr="002C2F88" w14:paraId="3834947D" w14:textId="77777777" w:rsidTr="00714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1B316FF6" w14:textId="77777777" w:rsidR="00714A24" w:rsidRPr="002C2F88" w:rsidRDefault="00714A24" w:rsidP="00C908BB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30</w:t>
            </w:r>
          </w:p>
        </w:tc>
        <w:tc>
          <w:tcPr>
            <w:tcW w:w="1225" w:type="dxa"/>
          </w:tcPr>
          <w:p w14:paraId="52A0EE1B" w14:textId="77777777" w:rsidR="00714A24" w:rsidRPr="002C2F88" w:rsidRDefault="00714A24" w:rsidP="00C90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</w:rPr>
              <w:t>0.021017</w:t>
            </w:r>
          </w:p>
        </w:tc>
        <w:tc>
          <w:tcPr>
            <w:tcW w:w="2023" w:type="dxa"/>
          </w:tcPr>
          <w:p w14:paraId="02DB756D" w14:textId="77777777" w:rsidR="00714A24" w:rsidRPr="002C2F88" w:rsidRDefault="00714A24" w:rsidP="00C90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</w:rPr>
              <w:t>0.003825</w:t>
            </w:r>
          </w:p>
        </w:tc>
      </w:tr>
      <w:tr w:rsidR="002C2F88" w:rsidRPr="002C2F88" w14:paraId="126C99F0" w14:textId="77777777" w:rsidTr="00714A24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</w:tcPr>
          <w:p w14:paraId="54315A99" w14:textId="77777777" w:rsidR="00714A24" w:rsidRPr="002C2F88" w:rsidRDefault="00714A24" w:rsidP="00C908BB">
            <w:pPr>
              <w:pStyle w:val="PlainText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  <w:szCs w:val="22"/>
              </w:rPr>
              <w:t>45</w:t>
            </w:r>
          </w:p>
        </w:tc>
        <w:tc>
          <w:tcPr>
            <w:tcW w:w="1225" w:type="dxa"/>
          </w:tcPr>
          <w:p w14:paraId="046D929A" w14:textId="77777777" w:rsidR="00714A24" w:rsidRPr="002C2F88" w:rsidRDefault="00714A24" w:rsidP="00C90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</w:rPr>
              <w:t>0.001824</w:t>
            </w:r>
          </w:p>
        </w:tc>
        <w:tc>
          <w:tcPr>
            <w:tcW w:w="2023" w:type="dxa"/>
          </w:tcPr>
          <w:p w14:paraId="7A9DCA73" w14:textId="77777777" w:rsidR="00714A24" w:rsidRPr="002C2F88" w:rsidRDefault="00714A24" w:rsidP="00C90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C2F88">
              <w:rPr>
                <w:rFonts w:ascii="Times New Roman" w:hAnsi="Times New Roman" w:cs="Times New Roman"/>
                <w:color w:val="000000" w:themeColor="text1"/>
              </w:rPr>
              <w:t>0.007196</w:t>
            </w:r>
          </w:p>
        </w:tc>
      </w:tr>
    </w:tbl>
    <w:p w14:paraId="1D8B67EA" w14:textId="1AB13B4B" w:rsidR="005B58B9" w:rsidRPr="002C2F88" w:rsidRDefault="005B58B9">
      <w:pPr>
        <w:rPr>
          <w:color w:val="000000" w:themeColor="text1"/>
        </w:rPr>
      </w:pPr>
    </w:p>
    <w:sectPr w:rsidR="005B58B9" w:rsidRPr="002C2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8B9"/>
    <w:rsid w:val="00213F3F"/>
    <w:rsid w:val="0026627D"/>
    <w:rsid w:val="002831D5"/>
    <w:rsid w:val="002C2F88"/>
    <w:rsid w:val="003C4752"/>
    <w:rsid w:val="005B58B9"/>
    <w:rsid w:val="00714A24"/>
    <w:rsid w:val="00857A1E"/>
    <w:rsid w:val="00A86F02"/>
    <w:rsid w:val="00C241D6"/>
    <w:rsid w:val="00D13203"/>
    <w:rsid w:val="00DF0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D7A8"/>
  <w15:chartTrackingRefBased/>
  <w15:docId w15:val="{727D4BC0-861E-4813-B5E2-2C03D489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8B9"/>
    <w:pPr>
      <w:spacing w:line="256" w:lineRule="auto"/>
    </w:pPr>
    <w:rPr>
      <w:rFonts w:ascii="Calibri" w:eastAsia="Calibri" w:hAnsi="Calibri" w:cs="Calibri"/>
      <w:color w:val="00000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58B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14A24"/>
    <w:pPr>
      <w:spacing w:after="0" w:line="240" w:lineRule="auto"/>
    </w:pPr>
    <w:rPr>
      <w:rFonts w:eastAsiaTheme="minorHAnsi" w:cstheme="minorBidi"/>
      <w:color w:val="auto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14A24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714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14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14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0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hammad.zarifi@ub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Narang</dc:creator>
  <cp:keywords/>
  <dc:description/>
  <cp:lastModifiedBy>Ramya R.</cp:lastModifiedBy>
  <cp:revision>7</cp:revision>
  <dcterms:created xsi:type="dcterms:W3CDTF">2021-03-14T21:34:00Z</dcterms:created>
  <dcterms:modified xsi:type="dcterms:W3CDTF">2021-07-10T08:26:00Z</dcterms:modified>
</cp:coreProperties>
</file>